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78951" w14:textId="500C1440" w:rsidR="00995BE5" w:rsidRPr="00DE7EF9" w:rsidRDefault="00955CEA" w:rsidP="00995BE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 w:rsidRPr="00DE7EF9">
        <w:rPr>
          <w:rFonts w:ascii="Times New Roman" w:hAnsi="Times New Roman" w:cs="Times New Roman"/>
          <w:sz w:val="24"/>
          <w:szCs w:val="20"/>
        </w:rPr>
        <w:t xml:space="preserve">SUPPLEMENTARY TABLE S2. PRIMER SEQUENCE </w:t>
      </w:r>
      <w:r w:rsidR="00EA73F2" w:rsidRPr="00DE7EF9">
        <w:rPr>
          <w:rFonts w:ascii="Times New Roman" w:hAnsi="Times New Roman" w:cs="Times New Roman"/>
          <w:sz w:val="24"/>
          <w:szCs w:val="20"/>
        </w:rPr>
        <w:t>FOR</w:t>
      </w:r>
      <w:r w:rsidRPr="00DE7EF9">
        <w:rPr>
          <w:rFonts w:ascii="Times New Roman" w:hAnsi="Times New Roman" w:cs="Times New Roman"/>
          <w:sz w:val="24"/>
          <w:szCs w:val="20"/>
        </w:rPr>
        <w:t xml:space="preserve"> RT-PCR</w:t>
      </w:r>
    </w:p>
    <w:tbl>
      <w:tblPr>
        <w:tblW w:w="4931" w:type="pct"/>
        <w:tblInd w:w="1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2693"/>
        <w:gridCol w:w="5244"/>
      </w:tblGrid>
      <w:tr w:rsidR="00995BE5" w:rsidRPr="00C96E14" w14:paraId="654910DB" w14:textId="77777777" w:rsidTr="00C96E14">
        <w:trPr>
          <w:trHeight w:val="348"/>
        </w:trPr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CE1A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A804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Direction</w:t>
            </w:r>
          </w:p>
        </w:tc>
        <w:tc>
          <w:tcPr>
            <w:tcW w:w="2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82DC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Sequence</w:t>
            </w:r>
          </w:p>
        </w:tc>
      </w:tr>
      <w:tr w:rsidR="00995BE5" w:rsidRPr="00C96E14" w14:paraId="194B92FE" w14:textId="77777777" w:rsidTr="00C96E14">
        <w:trPr>
          <w:trHeight w:val="43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80B8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E08C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1C33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TGC TGT AGC CAA ATT CGT TG-3´</w:t>
            </w:r>
          </w:p>
        </w:tc>
      </w:tr>
      <w:tr w:rsidR="00995BE5" w:rsidRPr="00C96E14" w14:paraId="6F5FD350" w14:textId="77777777" w:rsidTr="00C96E14">
        <w:trPr>
          <w:trHeight w:val="43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D22D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A8CB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402D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´-CAC CCA CTC </w:t>
            </w:r>
            <w:proofErr w:type="spellStart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TC</w:t>
            </w:r>
            <w:proofErr w:type="spellEnd"/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AC CTT T-3´</w:t>
            </w:r>
          </w:p>
        </w:tc>
      </w:tr>
      <w:tr w:rsidR="00995BE5" w:rsidRPr="00C96E14" w14:paraId="7AFED8CA" w14:textId="77777777" w:rsidTr="00C96E14">
        <w:trPr>
          <w:trHeight w:val="34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A384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CSK9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D7BE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773A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TGG AAC TCA CTC ACT CTG GG-3´</w:t>
            </w:r>
          </w:p>
        </w:tc>
      </w:tr>
      <w:tr w:rsidR="00995BE5" w:rsidRPr="00C96E14" w14:paraId="0D7B5C01" w14:textId="77777777" w:rsidTr="00C96E14">
        <w:trPr>
          <w:trHeight w:val="43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ACCE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1235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5E03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AAG AAT CCT GCC TCC TTG GT-3´</w:t>
            </w:r>
          </w:p>
        </w:tc>
      </w:tr>
      <w:tr w:rsidR="00995BE5" w:rsidRPr="00C96E14" w14:paraId="1F17FE98" w14:textId="77777777" w:rsidTr="00C96E14">
        <w:trPr>
          <w:trHeight w:val="432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4DB5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FB91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BB6B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GAC GTG GCG TGA ACA TCT G-3´</w:t>
            </w:r>
          </w:p>
        </w:tc>
      </w:tr>
      <w:tr w:rsidR="00995BE5" w:rsidRPr="00C96E14" w14:paraId="42DD0C76" w14:textId="77777777" w:rsidTr="00C96E14">
        <w:trPr>
          <w:trHeight w:val="34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D778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1705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018C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CTG GCA GGC AAT GCT TTG G-3´</w:t>
            </w:r>
          </w:p>
        </w:tc>
      </w:tr>
      <w:tr w:rsidR="00995BE5" w:rsidRPr="00C96E14" w14:paraId="6DF7C4E0" w14:textId="77777777" w:rsidTr="00C96E14">
        <w:trPr>
          <w:trHeight w:val="34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D1FA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75F2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F-1α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3CC3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2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CF9E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TTC ACC TGA GCC TAA TAG TCC -3´</w:t>
            </w:r>
          </w:p>
        </w:tc>
      </w:tr>
      <w:tr w:rsidR="00995BE5" w:rsidRPr="00C96E14" w14:paraId="5ED95BE5" w14:textId="77777777" w:rsidTr="00C96E14">
        <w:trPr>
          <w:trHeight w:val="348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8B577" w14:textId="77777777" w:rsidR="00995BE5" w:rsidRPr="00275F21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68C3E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2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F0396" w14:textId="77777777" w:rsidR="00995BE5" w:rsidRPr="00C96E14" w:rsidRDefault="00995BE5" w:rsidP="00B27E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96E1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´-CAA GTC TAA ATC TGT GTC CTG-3´</w:t>
            </w:r>
          </w:p>
        </w:tc>
      </w:tr>
    </w:tbl>
    <w:p w14:paraId="53A74831" w14:textId="4025BEB4" w:rsidR="00C723E4" w:rsidRPr="00DE7EF9" w:rsidRDefault="00995BE5" w:rsidP="00DE7EF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DE7EF9">
        <w:rPr>
          <w:rFonts w:ascii="Times New Roman" w:hAnsi="Times New Roman" w:cs="Times New Roman"/>
          <w:sz w:val="24"/>
          <w:szCs w:val="20"/>
        </w:rPr>
        <w:t>Abbreviations: GAPDH, glyceraldehyde-3-phosphate dehydrogenase; PCSK9, p</w:t>
      </w:r>
      <w:r w:rsidR="009722C3" w:rsidRPr="00DE7EF9">
        <w:rPr>
          <w:rFonts w:ascii="Times New Roman" w:hAnsi="Times New Roman" w:cs="Times New Roman"/>
          <w:sz w:val="24"/>
          <w:szCs w:val="20"/>
        </w:rPr>
        <w:t>roprotein convertase subtilisin/</w:t>
      </w:r>
      <w:proofErr w:type="spellStart"/>
      <w:r w:rsidRPr="00DE7EF9">
        <w:rPr>
          <w:rFonts w:ascii="Times New Roman" w:hAnsi="Times New Roman" w:cs="Times New Roman"/>
          <w:sz w:val="24"/>
          <w:szCs w:val="20"/>
        </w:rPr>
        <w:t>kexin</w:t>
      </w:r>
      <w:proofErr w:type="spellEnd"/>
      <w:r w:rsidRPr="00DE7EF9">
        <w:rPr>
          <w:rFonts w:ascii="Times New Roman" w:hAnsi="Times New Roman" w:cs="Times New Roman"/>
          <w:sz w:val="24"/>
          <w:szCs w:val="20"/>
        </w:rPr>
        <w:t xml:space="preserve"> type 9; LDLR, low density lipoprotein receptor; HIF-1, hypoxia-inducible factor-1.</w:t>
      </w:r>
    </w:p>
    <w:sectPr w:rsidR="00C723E4" w:rsidRPr="00DE7EF9" w:rsidSect="008459DF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C23A00" w14:textId="77777777" w:rsidR="008043B9" w:rsidRDefault="008043B9" w:rsidP="006B5FD9">
      <w:pPr>
        <w:spacing w:after="0" w:line="240" w:lineRule="auto"/>
      </w:pPr>
      <w:r>
        <w:separator/>
      </w:r>
    </w:p>
  </w:endnote>
  <w:endnote w:type="continuationSeparator" w:id="0">
    <w:p w14:paraId="3470A801" w14:textId="77777777" w:rsidR="008043B9" w:rsidRDefault="008043B9" w:rsidP="006B5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3168445"/>
      <w:docPartObj>
        <w:docPartGallery w:val="Page Numbers (Bottom of Page)"/>
        <w:docPartUnique/>
      </w:docPartObj>
    </w:sdtPr>
    <w:sdtEndPr/>
    <w:sdtContent>
      <w:p w14:paraId="482998A9" w14:textId="4F458262" w:rsidR="00206A8F" w:rsidRDefault="00206A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1B6E" w:rsidRPr="00CC1B6E">
          <w:rPr>
            <w:noProof/>
            <w:lang w:val="ko-KR"/>
          </w:rPr>
          <w:t>1</w:t>
        </w:r>
        <w:r>
          <w:fldChar w:fldCharType="end"/>
        </w:r>
      </w:p>
    </w:sdtContent>
  </w:sdt>
  <w:p w14:paraId="180AF172" w14:textId="77777777" w:rsidR="00206A8F" w:rsidRDefault="00206A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19610" w14:textId="77777777" w:rsidR="008043B9" w:rsidRDefault="008043B9" w:rsidP="006B5FD9">
      <w:pPr>
        <w:spacing w:after="0" w:line="240" w:lineRule="auto"/>
      </w:pPr>
      <w:r>
        <w:separator/>
      </w:r>
    </w:p>
  </w:footnote>
  <w:footnote w:type="continuationSeparator" w:id="0">
    <w:p w14:paraId="2BCC4B7C" w14:textId="77777777" w:rsidR="008043B9" w:rsidRDefault="008043B9" w:rsidP="006B5F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D97CF6"/>
    <w:multiLevelType w:val="hybridMultilevel"/>
    <w:tmpl w:val="5A96C18C"/>
    <w:lvl w:ilvl="0" w:tplc="9DCABB84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D9A0926"/>
    <w:multiLevelType w:val="hybridMultilevel"/>
    <w:tmpl w:val="EDFA4C94"/>
    <w:lvl w:ilvl="0" w:tplc="E070C6F2">
      <w:start w:val="1"/>
      <w:numFmt w:val="upperLetter"/>
      <w:lvlText w:val="(%1)"/>
      <w:lvlJc w:val="left"/>
      <w:pPr>
        <w:ind w:left="76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936EC1"/>
    <w:multiLevelType w:val="multilevel"/>
    <w:tmpl w:val="0409001F"/>
    <w:lvl w:ilvl="0">
      <w:start w:val="1"/>
      <w:numFmt w:val="decimal"/>
      <w:lvlText w:val="%1."/>
      <w:lvlJc w:val="left"/>
      <w:pPr>
        <w:ind w:left="2025" w:hanging="425"/>
      </w:pPr>
    </w:lvl>
    <w:lvl w:ilvl="1">
      <w:start w:val="1"/>
      <w:numFmt w:val="decimal"/>
      <w:lvlText w:val="%1.%2."/>
      <w:lvlJc w:val="left"/>
      <w:pPr>
        <w:ind w:left="2167" w:hanging="567"/>
      </w:pPr>
    </w:lvl>
    <w:lvl w:ilvl="2">
      <w:start w:val="1"/>
      <w:numFmt w:val="decimal"/>
      <w:lvlText w:val="%1.%2.%3."/>
      <w:lvlJc w:val="left"/>
      <w:pPr>
        <w:ind w:left="2309" w:hanging="709"/>
      </w:pPr>
    </w:lvl>
    <w:lvl w:ilvl="3">
      <w:start w:val="1"/>
      <w:numFmt w:val="decimal"/>
      <w:lvlText w:val="%1.%2.%3.%4."/>
      <w:lvlJc w:val="left"/>
      <w:pPr>
        <w:ind w:left="2451" w:hanging="851"/>
      </w:pPr>
    </w:lvl>
    <w:lvl w:ilvl="4">
      <w:start w:val="1"/>
      <w:numFmt w:val="decimal"/>
      <w:lvlText w:val="%1.%2.%3.%4.%5."/>
      <w:lvlJc w:val="left"/>
      <w:pPr>
        <w:ind w:left="2592" w:hanging="992"/>
      </w:pPr>
    </w:lvl>
    <w:lvl w:ilvl="5">
      <w:start w:val="1"/>
      <w:numFmt w:val="decimal"/>
      <w:lvlText w:val="%1.%2.%3.%4.%5.%6."/>
      <w:lvlJc w:val="left"/>
      <w:pPr>
        <w:ind w:left="2734" w:hanging="1134"/>
      </w:pPr>
    </w:lvl>
    <w:lvl w:ilvl="6">
      <w:start w:val="1"/>
      <w:numFmt w:val="decimal"/>
      <w:lvlText w:val="%1.%2.%3.%4.%5.%6.%7."/>
      <w:lvlJc w:val="left"/>
      <w:pPr>
        <w:ind w:left="2876" w:hanging="1276"/>
      </w:pPr>
    </w:lvl>
    <w:lvl w:ilvl="7">
      <w:start w:val="1"/>
      <w:numFmt w:val="decimal"/>
      <w:lvlText w:val="%1.%2.%3.%4.%5.%6.%7.%8."/>
      <w:lvlJc w:val="left"/>
      <w:pPr>
        <w:ind w:left="3018" w:hanging="1418"/>
      </w:pPr>
    </w:lvl>
    <w:lvl w:ilvl="8">
      <w:start w:val="1"/>
      <w:numFmt w:val="decimal"/>
      <w:lvlText w:val="%1.%2.%3.%4.%5.%6.%7.%8.%9."/>
      <w:lvlJc w:val="left"/>
      <w:pPr>
        <w:ind w:left="3159" w:hanging="1559"/>
      </w:pPr>
    </w:lvl>
  </w:abstractNum>
  <w:abstractNum w:abstractNumId="3" w15:restartNumberingAfterBreak="0">
    <w:nsid w:val="489F3DF2"/>
    <w:multiLevelType w:val="hybridMultilevel"/>
    <w:tmpl w:val="B79EBBF0"/>
    <w:lvl w:ilvl="0" w:tplc="F59E61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6594CDE"/>
    <w:multiLevelType w:val="hybridMultilevel"/>
    <w:tmpl w:val="CD9E9E52"/>
    <w:lvl w:ilvl="0" w:tplc="A7D0483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F1D1C1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76992C3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yroi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2tfwv0fxxwje5ettxrxffxv2pz95x9swa&quot;&gt;My EndNote Library - PCSK9&lt;record-ids&gt;&lt;item&gt;40&lt;/item&gt;&lt;item&gt;71&lt;/item&gt;&lt;item&gt;100&lt;/item&gt;&lt;item&gt;309&lt;/item&gt;&lt;/record-ids&gt;&lt;/item&gt;&lt;/Libraries&gt;"/>
  </w:docVars>
  <w:rsids>
    <w:rsidRoot w:val="00E32A1B"/>
    <w:rsid w:val="00000985"/>
    <w:rsid w:val="00000D4D"/>
    <w:rsid w:val="00000D74"/>
    <w:rsid w:val="00001003"/>
    <w:rsid w:val="00003D95"/>
    <w:rsid w:val="000044D8"/>
    <w:rsid w:val="000053CC"/>
    <w:rsid w:val="0001185D"/>
    <w:rsid w:val="00013DCA"/>
    <w:rsid w:val="000142FE"/>
    <w:rsid w:val="00015674"/>
    <w:rsid w:val="00015676"/>
    <w:rsid w:val="00015D70"/>
    <w:rsid w:val="00016D6A"/>
    <w:rsid w:val="00017AEA"/>
    <w:rsid w:val="00021365"/>
    <w:rsid w:val="00021881"/>
    <w:rsid w:val="00021C5F"/>
    <w:rsid w:val="000249FE"/>
    <w:rsid w:val="00025276"/>
    <w:rsid w:val="0002611B"/>
    <w:rsid w:val="00026923"/>
    <w:rsid w:val="00027EC5"/>
    <w:rsid w:val="00030F72"/>
    <w:rsid w:val="0003410F"/>
    <w:rsid w:val="000355A0"/>
    <w:rsid w:val="00036A1C"/>
    <w:rsid w:val="00037C81"/>
    <w:rsid w:val="00040206"/>
    <w:rsid w:val="00040C41"/>
    <w:rsid w:val="00040EA8"/>
    <w:rsid w:val="000423A5"/>
    <w:rsid w:val="000427AD"/>
    <w:rsid w:val="00042FF1"/>
    <w:rsid w:val="000433BB"/>
    <w:rsid w:val="000439C7"/>
    <w:rsid w:val="000466F6"/>
    <w:rsid w:val="00046C63"/>
    <w:rsid w:val="00047DEA"/>
    <w:rsid w:val="0005088D"/>
    <w:rsid w:val="00050EAA"/>
    <w:rsid w:val="00054C48"/>
    <w:rsid w:val="0005520C"/>
    <w:rsid w:val="00055245"/>
    <w:rsid w:val="000665B7"/>
    <w:rsid w:val="00066C20"/>
    <w:rsid w:val="00067BC1"/>
    <w:rsid w:val="00071A9E"/>
    <w:rsid w:val="0007363E"/>
    <w:rsid w:val="00074223"/>
    <w:rsid w:val="00074610"/>
    <w:rsid w:val="00075F69"/>
    <w:rsid w:val="00076017"/>
    <w:rsid w:val="00076075"/>
    <w:rsid w:val="000773C7"/>
    <w:rsid w:val="00080075"/>
    <w:rsid w:val="00080D90"/>
    <w:rsid w:val="00082E3E"/>
    <w:rsid w:val="000855B2"/>
    <w:rsid w:val="00086F3B"/>
    <w:rsid w:val="00090965"/>
    <w:rsid w:val="00092C5E"/>
    <w:rsid w:val="000935D2"/>
    <w:rsid w:val="00093F10"/>
    <w:rsid w:val="00096A5B"/>
    <w:rsid w:val="000A0577"/>
    <w:rsid w:val="000A07BC"/>
    <w:rsid w:val="000A28AD"/>
    <w:rsid w:val="000A548A"/>
    <w:rsid w:val="000B01ED"/>
    <w:rsid w:val="000B03B6"/>
    <w:rsid w:val="000B0DCC"/>
    <w:rsid w:val="000B5A96"/>
    <w:rsid w:val="000B5EF4"/>
    <w:rsid w:val="000C0154"/>
    <w:rsid w:val="000C30CA"/>
    <w:rsid w:val="000C37B2"/>
    <w:rsid w:val="000C48A6"/>
    <w:rsid w:val="000C7009"/>
    <w:rsid w:val="000C7214"/>
    <w:rsid w:val="000D05F8"/>
    <w:rsid w:val="000D0820"/>
    <w:rsid w:val="000D36AF"/>
    <w:rsid w:val="000D4F53"/>
    <w:rsid w:val="000D64E4"/>
    <w:rsid w:val="000D67A0"/>
    <w:rsid w:val="000D6C69"/>
    <w:rsid w:val="000D7DF9"/>
    <w:rsid w:val="000E0987"/>
    <w:rsid w:val="000E1256"/>
    <w:rsid w:val="000E4A50"/>
    <w:rsid w:val="000E4BE2"/>
    <w:rsid w:val="000E7DBA"/>
    <w:rsid w:val="000F0799"/>
    <w:rsid w:val="000F2BAE"/>
    <w:rsid w:val="000F6217"/>
    <w:rsid w:val="000F6AE2"/>
    <w:rsid w:val="000F71CF"/>
    <w:rsid w:val="00100013"/>
    <w:rsid w:val="00100971"/>
    <w:rsid w:val="00100C97"/>
    <w:rsid w:val="001014B4"/>
    <w:rsid w:val="0010391B"/>
    <w:rsid w:val="0010636C"/>
    <w:rsid w:val="00110D62"/>
    <w:rsid w:val="0011226C"/>
    <w:rsid w:val="0011368C"/>
    <w:rsid w:val="00113C80"/>
    <w:rsid w:val="00114B76"/>
    <w:rsid w:val="00114C43"/>
    <w:rsid w:val="001173E7"/>
    <w:rsid w:val="0012097F"/>
    <w:rsid w:val="0012120E"/>
    <w:rsid w:val="00124E68"/>
    <w:rsid w:val="0012572E"/>
    <w:rsid w:val="00127718"/>
    <w:rsid w:val="00130151"/>
    <w:rsid w:val="00130AF6"/>
    <w:rsid w:val="001314C4"/>
    <w:rsid w:val="001335B8"/>
    <w:rsid w:val="00133B04"/>
    <w:rsid w:val="00133CF0"/>
    <w:rsid w:val="001361FD"/>
    <w:rsid w:val="00136638"/>
    <w:rsid w:val="00140032"/>
    <w:rsid w:val="00147DEC"/>
    <w:rsid w:val="001510C7"/>
    <w:rsid w:val="00154025"/>
    <w:rsid w:val="00157CC9"/>
    <w:rsid w:val="00163846"/>
    <w:rsid w:val="0016403A"/>
    <w:rsid w:val="0016700A"/>
    <w:rsid w:val="0016766B"/>
    <w:rsid w:val="0017603B"/>
    <w:rsid w:val="00176D71"/>
    <w:rsid w:val="00183AC3"/>
    <w:rsid w:val="001846F7"/>
    <w:rsid w:val="00185DF2"/>
    <w:rsid w:val="00195306"/>
    <w:rsid w:val="00195BFF"/>
    <w:rsid w:val="00196917"/>
    <w:rsid w:val="001A0034"/>
    <w:rsid w:val="001A061D"/>
    <w:rsid w:val="001A0751"/>
    <w:rsid w:val="001A14CB"/>
    <w:rsid w:val="001A3106"/>
    <w:rsid w:val="001B3C3A"/>
    <w:rsid w:val="001B7519"/>
    <w:rsid w:val="001B7641"/>
    <w:rsid w:val="001B7A2B"/>
    <w:rsid w:val="001B7FA3"/>
    <w:rsid w:val="001C0C04"/>
    <w:rsid w:val="001C3B7B"/>
    <w:rsid w:val="001C673E"/>
    <w:rsid w:val="001C7BE6"/>
    <w:rsid w:val="001D1455"/>
    <w:rsid w:val="001D185F"/>
    <w:rsid w:val="001D1A5C"/>
    <w:rsid w:val="001D43EC"/>
    <w:rsid w:val="001D45A7"/>
    <w:rsid w:val="001E0C4E"/>
    <w:rsid w:val="001E259C"/>
    <w:rsid w:val="001E4138"/>
    <w:rsid w:val="001E5800"/>
    <w:rsid w:val="001E5C29"/>
    <w:rsid w:val="001F4480"/>
    <w:rsid w:val="001F5BAD"/>
    <w:rsid w:val="001F6F0A"/>
    <w:rsid w:val="001F6F25"/>
    <w:rsid w:val="001F76C8"/>
    <w:rsid w:val="001F7808"/>
    <w:rsid w:val="00200681"/>
    <w:rsid w:val="002009C9"/>
    <w:rsid w:val="00200C57"/>
    <w:rsid w:val="002011F7"/>
    <w:rsid w:val="002018E0"/>
    <w:rsid w:val="002021C0"/>
    <w:rsid w:val="00202504"/>
    <w:rsid w:val="00206A8F"/>
    <w:rsid w:val="002070AF"/>
    <w:rsid w:val="0021177A"/>
    <w:rsid w:val="00212034"/>
    <w:rsid w:val="00215A86"/>
    <w:rsid w:val="002163A5"/>
    <w:rsid w:val="00216467"/>
    <w:rsid w:val="002169D6"/>
    <w:rsid w:val="00216D48"/>
    <w:rsid w:val="00217D0B"/>
    <w:rsid w:val="002209F1"/>
    <w:rsid w:val="002213C8"/>
    <w:rsid w:val="002260C4"/>
    <w:rsid w:val="0022699C"/>
    <w:rsid w:val="0023055D"/>
    <w:rsid w:val="00232301"/>
    <w:rsid w:val="0023671F"/>
    <w:rsid w:val="00240108"/>
    <w:rsid w:val="00241B83"/>
    <w:rsid w:val="00242883"/>
    <w:rsid w:val="00242F2D"/>
    <w:rsid w:val="00243CA2"/>
    <w:rsid w:val="00244131"/>
    <w:rsid w:val="00245BD6"/>
    <w:rsid w:val="00246070"/>
    <w:rsid w:val="00251DF9"/>
    <w:rsid w:val="002549BA"/>
    <w:rsid w:val="00255402"/>
    <w:rsid w:val="00256373"/>
    <w:rsid w:val="0025654D"/>
    <w:rsid w:val="00257116"/>
    <w:rsid w:val="00261179"/>
    <w:rsid w:val="002618BB"/>
    <w:rsid w:val="002642C8"/>
    <w:rsid w:val="00266659"/>
    <w:rsid w:val="00267D6E"/>
    <w:rsid w:val="00271C83"/>
    <w:rsid w:val="00271CD2"/>
    <w:rsid w:val="002743E6"/>
    <w:rsid w:val="0027544E"/>
    <w:rsid w:val="00275F21"/>
    <w:rsid w:val="00276DA6"/>
    <w:rsid w:val="002835EE"/>
    <w:rsid w:val="002837E3"/>
    <w:rsid w:val="00283D34"/>
    <w:rsid w:val="00284072"/>
    <w:rsid w:val="002859E9"/>
    <w:rsid w:val="00285CAF"/>
    <w:rsid w:val="00285E9A"/>
    <w:rsid w:val="002863E6"/>
    <w:rsid w:val="00290502"/>
    <w:rsid w:val="00292D7B"/>
    <w:rsid w:val="00293D00"/>
    <w:rsid w:val="00295551"/>
    <w:rsid w:val="00296116"/>
    <w:rsid w:val="002961CE"/>
    <w:rsid w:val="00297180"/>
    <w:rsid w:val="002A2101"/>
    <w:rsid w:val="002A6A44"/>
    <w:rsid w:val="002A6AFC"/>
    <w:rsid w:val="002B16F8"/>
    <w:rsid w:val="002B22B5"/>
    <w:rsid w:val="002B2831"/>
    <w:rsid w:val="002B2988"/>
    <w:rsid w:val="002B4434"/>
    <w:rsid w:val="002B4568"/>
    <w:rsid w:val="002B51AE"/>
    <w:rsid w:val="002B6148"/>
    <w:rsid w:val="002B6FA3"/>
    <w:rsid w:val="002B70B1"/>
    <w:rsid w:val="002C09BE"/>
    <w:rsid w:val="002C1236"/>
    <w:rsid w:val="002C204A"/>
    <w:rsid w:val="002C383D"/>
    <w:rsid w:val="002C6BF8"/>
    <w:rsid w:val="002C7476"/>
    <w:rsid w:val="002D2CCB"/>
    <w:rsid w:val="002D320E"/>
    <w:rsid w:val="002D3CEB"/>
    <w:rsid w:val="002D4126"/>
    <w:rsid w:val="002D61D7"/>
    <w:rsid w:val="002D7D6C"/>
    <w:rsid w:val="002E2C9B"/>
    <w:rsid w:val="002E31DF"/>
    <w:rsid w:val="002E328B"/>
    <w:rsid w:val="002E357A"/>
    <w:rsid w:val="002E3C1F"/>
    <w:rsid w:val="002E58FE"/>
    <w:rsid w:val="002E72AB"/>
    <w:rsid w:val="002F2993"/>
    <w:rsid w:val="002F6212"/>
    <w:rsid w:val="002F6A51"/>
    <w:rsid w:val="0030056A"/>
    <w:rsid w:val="0030191B"/>
    <w:rsid w:val="00303927"/>
    <w:rsid w:val="0030548E"/>
    <w:rsid w:val="003077FD"/>
    <w:rsid w:val="00307E1B"/>
    <w:rsid w:val="00310463"/>
    <w:rsid w:val="003123A5"/>
    <w:rsid w:val="00312C71"/>
    <w:rsid w:val="00313415"/>
    <w:rsid w:val="00314B11"/>
    <w:rsid w:val="003158D4"/>
    <w:rsid w:val="00316A2C"/>
    <w:rsid w:val="0032145F"/>
    <w:rsid w:val="00321D13"/>
    <w:rsid w:val="003224D1"/>
    <w:rsid w:val="00322531"/>
    <w:rsid w:val="00322D3D"/>
    <w:rsid w:val="003232EB"/>
    <w:rsid w:val="00323A5D"/>
    <w:rsid w:val="00324913"/>
    <w:rsid w:val="00324995"/>
    <w:rsid w:val="00325253"/>
    <w:rsid w:val="003260C1"/>
    <w:rsid w:val="003304E2"/>
    <w:rsid w:val="003328AF"/>
    <w:rsid w:val="00332FBD"/>
    <w:rsid w:val="003337D4"/>
    <w:rsid w:val="0033468A"/>
    <w:rsid w:val="003350AA"/>
    <w:rsid w:val="00336063"/>
    <w:rsid w:val="003365C0"/>
    <w:rsid w:val="00337D43"/>
    <w:rsid w:val="00340BD3"/>
    <w:rsid w:val="00340FE7"/>
    <w:rsid w:val="003424EC"/>
    <w:rsid w:val="00342EE0"/>
    <w:rsid w:val="0034354D"/>
    <w:rsid w:val="00344101"/>
    <w:rsid w:val="00346994"/>
    <w:rsid w:val="00350683"/>
    <w:rsid w:val="00354FC2"/>
    <w:rsid w:val="00355719"/>
    <w:rsid w:val="00356694"/>
    <w:rsid w:val="0036040F"/>
    <w:rsid w:val="003620D4"/>
    <w:rsid w:val="0036770C"/>
    <w:rsid w:val="00370208"/>
    <w:rsid w:val="0037063D"/>
    <w:rsid w:val="00370A2D"/>
    <w:rsid w:val="003720E7"/>
    <w:rsid w:val="00372F36"/>
    <w:rsid w:val="00373350"/>
    <w:rsid w:val="00374271"/>
    <w:rsid w:val="00375188"/>
    <w:rsid w:val="00376CAE"/>
    <w:rsid w:val="00377EA7"/>
    <w:rsid w:val="00381FE6"/>
    <w:rsid w:val="003823B0"/>
    <w:rsid w:val="00383D99"/>
    <w:rsid w:val="00384002"/>
    <w:rsid w:val="0038489F"/>
    <w:rsid w:val="003853AA"/>
    <w:rsid w:val="003856C1"/>
    <w:rsid w:val="003874C9"/>
    <w:rsid w:val="0038777B"/>
    <w:rsid w:val="00387FBF"/>
    <w:rsid w:val="00392120"/>
    <w:rsid w:val="00397A94"/>
    <w:rsid w:val="003A0B4A"/>
    <w:rsid w:val="003A4A84"/>
    <w:rsid w:val="003A4C09"/>
    <w:rsid w:val="003A587F"/>
    <w:rsid w:val="003A5921"/>
    <w:rsid w:val="003B000E"/>
    <w:rsid w:val="003B09EE"/>
    <w:rsid w:val="003B2044"/>
    <w:rsid w:val="003B2F9B"/>
    <w:rsid w:val="003B4AFA"/>
    <w:rsid w:val="003B7352"/>
    <w:rsid w:val="003C03DF"/>
    <w:rsid w:val="003C1BD7"/>
    <w:rsid w:val="003C2BDF"/>
    <w:rsid w:val="003C2FAD"/>
    <w:rsid w:val="003C4D21"/>
    <w:rsid w:val="003C5C94"/>
    <w:rsid w:val="003C6686"/>
    <w:rsid w:val="003D180B"/>
    <w:rsid w:val="003D35D2"/>
    <w:rsid w:val="003D3B50"/>
    <w:rsid w:val="003D58C6"/>
    <w:rsid w:val="003D61B2"/>
    <w:rsid w:val="003D66BD"/>
    <w:rsid w:val="003E0F25"/>
    <w:rsid w:val="003E10C9"/>
    <w:rsid w:val="003E1681"/>
    <w:rsid w:val="003E243A"/>
    <w:rsid w:val="003E7454"/>
    <w:rsid w:val="003E7E1C"/>
    <w:rsid w:val="003F14AF"/>
    <w:rsid w:val="003F2FFF"/>
    <w:rsid w:val="003F356A"/>
    <w:rsid w:val="003F5559"/>
    <w:rsid w:val="003F5F74"/>
    <w:rsid w:val="003F7238"/>
    <w:rsid w:val="00400D31"/>
    <w:rsid w:val="00403FE9"/>
    <w:rsid w:val="00404A3E"/>
    <w:rsid w:val="0040516D"/>
    <w:rsid w:val="00405656"/>
    <w:rsid w:val="004068D8"/>
    <w:rsid w:val="00415520"/>
    <w:rsid w:val="00416A37"/>
    <w:rsid w:val="00417E96"/>
    <w:rsid w:val="0042186F"/>
    <w:rsid w:val="004235FA"/>
    <w:rsid w:val="004259E2"/>
    <w:rsid w:val="00427624"/>
    <w:rsid w:val="00427B4E"/>
    <w:rsid w:val="00427EFD"/>
    <w:rsid w:val="004304D9"/>
    <w:rsid w:val="004304FA"/>
    <w:rsid w:val="004312A3"/>
    <w:rsid w:val="00431800"/>
    <w:rsid w:val="00431911"/>
    <w:rsid w:val="0043228A"/>
    <w:rsid w:val="00434A5A"/>
    <w:rsid w:val="004355BA"/>
    <w:rsid w:val="00444717"/>
    <w:rsid w:val="0045171A"/>
    <w:rsid w:val="004530C3"/>
    <w:rsid w:val="00453E47"/>
    <w:rsid w:val="004545A0"/>
    <w:rsid w:val="004545B8"/>
    <w:rsid w:val="004546D4"/>
    <w:rsid w:val="004553BA"/>
    <w:rsid w:val="00456605"/>
    <w:rsid w:val="00456E27"/>
    <w:rsid w:val="0045745B"/>
    <w:rsid w:val="00457D91"/>
    <w:rsid w:val="004614A7"/>
    <w:rsid w:val="00462179"/>
    <w:rsid w:val="0046273A"/>
    <w:rsid w:val="00464482"/>
    <w:rsid w:val="00464BE2"/>
    <w:rsid w:val="004655AB"/>
    <w:rsid w:val="004676C8"/>
    <w:rsid w:val="004733E1"/>
    <w:rsid w:val="004736F3"/>
    <w:rsid w:val="00473A88"/>
    <w:rsid w:val="00474AC0"/>
    <w:rsid w:val="004755C3"/>
    <w:rsid w:val="00476FE0"/>
    <w:rsid w:val="00481961"/>
    <w:rsid w:val="00482999"/>
    <w:rsid w:val="004854FE"/>
    <w:rsid w:val="00485BDC"/>
    <w:rsid w:val="0048745A"/>
    <w:rsid w:val="00487F97"/>
    <w:rsid w:val="00490B24"/>
    <w:rsid w:val="00493EDF"/>
    <w:rsid w:val="004961E2"/>
    <w:rsid w:val="004A0925"/>
    <w:rsid w:val="004A0C19"/>
    <w:rsid w:val="004A0D4E"/>
    <w:rsid w:val="004A15EF"/>
    <w:rsid w:val="004A4872"/>
    <w:rsid w:val="004A4E7F"/>
    <w:rsid w:val="004A502A"/>
    <w:rsid w:val="004A5D6D"/>
    <w:rsid w:val="004A6467"/>
    <w:rsid w:val="004A6551"/>
    <w:rsid w:val="004A7F6A"/>
    <w:rsid w:val="004A7FA3"/>
    <w:rsid w:val="004B0818"/>
    <w:rsid w:val="004B215A"/>
    <w:rsid w:val="004B25EE"/>
    <w:rsid w:val="004B2BF6"/>
    <w:rsid w:val="004B2EA2"/>
    <w:rsid w:val="004B486A"/>
    <w:rsid w:val="004B4C15"/>
    <w:rsid w:val="004B78F7"/>
    <w:rsid w:val="004C5857"/>
    <w:rsid w:val="004C64E5"/>
    <w:rsid w:val="004C6726"/>
    <w:rsid w:val="004C6B5B"/>
    <w:rsid w:val="004D0C35"/>
    <w:rsid w:val="004D23B5"/>
    <w:rsid w:val="004D28DD"/>
    <w:rsid w:val="004D338B"/>
    <w:rsid w:val="004D399A"/>
    <w:rsid w:val="004D4949"/>
    <w:rsid w:val="004D5CD4"/>
    <w:rsid w:val="004D5E68"/>
    <w:rsid w:val="004E065B"/>
    <w:rsid w:val="004E0D4A"/>
    <w:rsid w:val="004E1A34"/>
    <w:rsid w:val="004E1B8E"/>
    <w:rsid w:val="004E3D5F"/>
    <w:rsid w:val="004E5239"/>
    <w:rsid w:val="004F01AD"/>
    <w:rsid w:val="004F4B9C"/>
    <w:rsid w:val="004F4C3D"/>
    <w:rsid w:val="004F67DF"/>
    <w:rsid w:val="004F7F67"/>
    <w:rsid w:val="00500123"/>
    <w:rsid w:val="005013AE"/>
    <w:rsid w:val="005046CB"/>
    <w:rsid w:val="0050760A"/>
    <w:rsid w:val="0051042D"/>
    <w:rsid w:val="00511064"/>
    <w:rsid w:val="005128B6"/>
    <w:rsid w:val="00515CA3"/>
    <w:rsid w:val="00516BC8"/>
    <w:rsid w:val="0051772A"/>
    <w:rsid w:val="00517AD3"/>
    <w:rsid w:val="00517EDE"/>
    <w:rsid w:val="005239CB"/>
    <w:rsid w:val="0052419A"/>
    <w:rsid w:val="0052433B"/>
    <w:rsid w:val="0052526F"/>
    <w:rsid w:val="005264CA"/>
    <w:rsid w:val="0052683C"/>
    <w:rsid w:val="00527086"/>
    <w:rsid w:val="00531723"/>
    <w:rsid w:val="0053381E"/>
    <w:rsid w:val="005351A3"/>
    <w:rsid w:val="00535BCC"/>
    <w:rsid w:val="00535D58"/>
    <w:rsid w:val="00536404"/>
    <w:rsid w:val="00537059"/>
    <w:rsid w:val="0054017C"/>
    <w:rsid w:val="0054116A"/>
    <w:rsid w:val="005501E8"/>
    <w:rsid w:val="005502B2"/>
    <w:rsid w:val="0055150E"/>
    <w:rsid w:val="0055229C"/>
    <w:rsid w:val="00556ED0"/>
    <w:rsid w:val="00560921"/>
    <w:rsid w:val="00563336"/>
    <w:rsid w:val="005666B5"/>
    <w:rsid w:val="00573C82"/>
    <w:rsid w:val="00574A68"/>
    <w:rsid w:val="00575F35"/>
    <w:rsid w:val="00576B4C"/>
    <w:rsid w:val="00576BC5"/>
    <w:rsid w:val="005854EE"/>
    <w:rsid w:val="00585FCA"/>
    <w:rsid w:val="0058672E"/>
    <w:rsid w:val="00587D16"/>
    <w:rsid w:val="005916BB"/>
    <w:rsid w:val="00591AE5"/>
    <w:rsid w:val="00592015"/>
    <w:rsid w:val="0059295C"/>
    <w:rsid w:val="005936C9"/>
    <w:rsid w:val="00593F31"/>
    <w:rsid w:val="00594439"/>
    <w:rsid w:val="0059528A"/>
    <w:rsid w:val="0059755B"/>
    <w:rsid w:val="005A2D4F"/>
    <w:rsid w:val="005A3EA0"/>
    <w:rsid w:val="005A45FF"/>
    <w:rsid w:val="005B0D26"/>
    <w:rsid w:val="005B273B"/>
    <w:rsid w:val="005C090E"/>
    <w:rsid w:val="005C09F5"/>
    <w:rsid w:val="005C3FA5"/>
    <w:rsid w:val="005C428C"/>
    <w:rsid w:val="005D0387"/>
    <w:rsid w:val="005D1224"/>
    <w:rsid w:val="005D2F83"/>
    <w:rsid w:val="005D45ED"/>
    <w:rsid w:val="005D4CAF"/>
    <w:rsid w:val="005D5A4C"/>
    <w:rsid w:val="005D65F0"/>
    <w:rsid w:val="005E2189"/>
    <w:rsid w:val="005E21DE"/>
    <w:rsid w:val="005E2A90"/>
    <w:rsid w:val="005E73ED"/>
    <w:rsid w:val="005F19BE"/>
    <w:rsid w:val="005F3865"/>
    <w:rsid w:val="005F4530"/>
    <w:rsid w:val="005F453E"/>
    <w:rsid w:val="005F464F"/>
    <w:rsid w:val="005F48CF"/>
    <w:rsid w:val="005F59B0"/>
    <w:rsid w:val="005F5CD6"/>
    <w:rsid w:val="006001FE"/>
    <w:rsid w:val="0060152F"/>
    <w:rsid w:val="00601A41"/>
    <w:rsid w:val="00603028"/>
    <w:rsid w:val="00603565"/>
    <w:rsid w:val="00607524"/>
    <w:rsid w:val="00612BE9"/>
    <w:rsid w:val="006144D0"/>
    <w:rsid w:val="00615381"/>
    <w:rsid w:val="00615EDB"/>
    <w:rsid w:val="00620B93"/>
    <w:rsid w:val="00621587"/>
    <w:rsid w:val="006220A2"/>
    <w:rsid w:val="0062532E"/>
    <w:rsid w:val="0062585D"/>
    <w:rsid w:val="00632577"/>
    <w:rsid w:val="0063258E"/>
    <w:rsid w:val="00633D1E"/>
    <w:rsid w:val="00636530"/>
    <w:rsid w:val="00636DF5"/>
    <w:rsid w:val="00636EFD"/>
    <w:rsid w:val="00636FE5"/>
    <w:rsid w:val="00641176"/>
    <w:rsid w:val="0064397E"/>
    <w:rsid w:val="00643E33"/>
    <w:rsid w:val="006440BA"/>
    <w:rsid w:val="00644365"/>
    <w:rsid w:val="00647C3A"/>
    <w:rsid w:val="00651254"/>
    <w:rsid w:val="00651E8F"/>
    <w:rsid w:val="00653921"/>
    <w:rsid w:val="0066191D"/>
    <w:rsid w:val="00661D3D"/>
    <w:rsid w:val="00661E04"/>
    <w:rsid w:val="00662EAA"/>
    <w:rsid w:val="00663495"/>
    <w:rsid w:val="00670F54"/>
    <w:rsid w:val="00671D38"/>
    <w:rsid w:val="00673C9E"/>
    <w:rsid w:val="00674671"/>
    <w:rsid w:val="006753CC"/>
    <w:rsid w:val="00675E50"/>
    <w:rsid w:val="0067626A"/>
    <w:rsid w:val="006771F4"/>
    <w:rsid w:val="00682049"/>
    <w:rsid w:val="0068310F"/>
    <w:rsid w:val="00683CCD"/>
    <w:rsid w:val="00684746"/>
    <w:rsid w:val="00685381"/>
    <w:rsid w:val="00686B6E"/>
    <w:rsid w:val="00686F8A"/>
    <w:rsid w:val="0069270E"/>
    <w:rsid w:val="0069441A"/>
    <w:rsid w:val="00694821"/>
    <w:rsid w:val="006A0C47"/>
    <w:rsid w:val="006A155A"/>
    <w:rsid w:val="006A3DB0"/>
    <w:rsid w:val="006A4910"/>
    <w:rsid w:val="006A62AB"/>
    <w:rsid w:val="006B04F8"/>
    <w:rsid w:val="006B0C6F"/>
    <w:rsid w:val="006B1AFF"/>
    <w:rsid w:val="006B1C74"/>
    <w:rsid w:val="006B356F"/>
    <w:rsid w:val="006B50D5"/>
    <w:rsid w:val="006B561F"/>
    <w:rsid w:val="006B5FD9"/>
    <w:rsid w:val="006B6BB9"/>
    <w:rsid w:val="006C05C7"/>
    <w:rsid w:val="006C124F"/>
    <w:rsid w:val="006C20D8"/>
    <w:rsid w:val="006C2342"/>
    <w:rsid w:val="006C27F4"/>
    <w:rsid w:val="006C3051"/>
    <w:rsid w:val="006C438F"/>
    <w:rsid w:val="006C6035"/>
    <w:rsid w:val="006D46E4"/>
    <w:rsid w:val="006E03F5"/>
    <w:rsid w:val="006E3395"/>
    <w:rsid w:val="006E413A"/>
    <w:rsid w:val="006E5807"/>
    <w:rsid w:val="006E5EF7"/>
    <w:rsid w:val="006E640E"/>
    <w:rsid w:val="006F1817"/>
    <w:rsid w:val="006F3ADB"/>
    <w:rsid w:val="006F3C8A"/>
    <w:rsid w:val="006F63E5"/>
    <w:rsid w:val="007002B9"/>
    <w:rsid w:val="00700A31"/>
    <w:rsid w:val="00700D4F"/>
    <w:rsid w:val="00701552"/>
    <w:rsid w:val="00702324"/>
    <w:rsid w:val="007039BB"/>
    <w:rsid w:val="00703EB6"/>
    <w:rsid w:val="00705C2D"/>
    <w:rsid w:val="00705DB4"/>
    <w:rsid w:val="00706AF4"/>
    <w:rsid w:val="00706FA7"/>
    <w:rsid w:val="00710555"/>
    <w:rsid w:val="00710969"/>
    <w:rsid w:val="00710A4B"/>
    <w:rsid w:val="007128ED"/>
    <w:rsid w:val="007142C1"/>
    <w:rsid w:val="007201A9"/>
    <w:rsid w:val="007212A6"/>
    <w:rsid w:val="007228E6"/>
    <w:rsid w:val="00723A49"/>
    <w:rsid w:val="00725D7D"/>
    <w:rsid w:val="00726222"/>
    <w:rsid w:val="0072689A"/>
    <w:rsid w:val="00732D33"/>
    <w:rsid w:val="007370B7"/>
    <w:rsid w:val="00746DDF"/>
    <w:rsid w:val="0075119E"/>
    <w:rsid w:val="007521FD"/>
    <w:rsid w:val="00752508"/>
    <w:rsid w:val="00755651"/>
    <w:rsid w:val="00755C08"/>
    <w:rsid w:val="00756033"/>
    <w:rsid w:val="00756F92"/>
    <w:rsid w:val="007573A2"/>
    <w:rsid w:val="00757891"/>
    <w:rsid w:val="00763037"/>
    <w:rsid w:val="00765830"/>
    <w:rsid w:val="00765945"/>
    <w:rsid w:val="00767682"/>
    <w:rsid w:val="00767EBD"/>
    <w:rsid w:val="00770F1F"/>
    <w:rsid w:val="00773BC2"/>
    <w:rsid w:val="00773DDA"/>
    <w:rsid w:val="00777294"/>
    <w:rsid w:val="007778DB"/>
    <w:rsid w:val="0078278A"/>
    <w:rsid w:val="00784F24"/>
    <w:rsid w:val="007853E1"/>
    <w:rsid w:val="007925E6"/>
    <w:rsid w:val="007928CF"/>
    <w:rsid w:val="00795C70"/>
    <w:rsid w:val="00797E9A"/>
    <w:rsid w:val="007A11B7"/>
    <w:rsid w:val="007A1C62"/>
    <w:rsid w:val="007A1FF7"/>
    <w:rsid w:val="007A2EE1"/>
    <w:rsid w:val="007A38BD"/>
    <w:rsid w:val="007A536B"/>
    <w:rsid w:val="007A725F"/>
    <w:rsid w:val="007B2E90"/>
    <w:rsid w:val="007B5B36"/>
    <w:rsid w:val="007B763A"/>
    <w:rsid w:val="007B79DA"/>
    <w:rsid w:val="007C05F7"/>
    <w:rsid w:val="007C1241"/>
    <w:rsid w:val="007C6725"/>
    <w:rsid w:val="007C6DE1"/>
    <w:rsid w:val="007C71D6"/>
    <w:rsid w:val="007C778E"/>
    <w:rsid w:val="007D7321"/>
    <w:rsid w:val="007E2477"/>
    <w:rsid w:val="007E31BB"/>
    <w:rsid w:val="007E462F"/>
    <w:rsid w:val="007E4C54"/>
    <w:rsid w:val="007E4DC8"/>
    <w:rsid w:val="007F079E"/>
    <w:rsid w:val="007F0BE6"/>
    <w:rsid w:val="007F1DDA"/>
    <w:rsid w:val="007F3C1C"/>
    <w:rsid w:val="00800EAD"/>
    <w:rsid w:val="00801FFD"/>
    <w:rsid w:val="008029F8"/>
    <w:rsid w:val="00802A93"/>
    <w:rsid w:val="0080300A"/>
    <w:rsid w:val="008043B9"/>
    <w:rsid w:val="00804D7F"/>
    <w:rsid w:val="00805924"/>
    <w:rsid w:val="00807912"/>
    <w:rsid w:val="00807F38"/>
    <w:rsid w:val="00811BB6"/>
    <w:rsid w:val="00812E46"/>
    <w:rsid w:val="008161D1"/>
    <w:rsid w:val="0081674B"/>
    <w:rsid w:val="0081739A"/>
    <w:rsid w:val="00817494"/>
    <w:rsid w:val="0081785E"/>
    <w:rsid w:val="00817D30"/>
    <w:rsid w:val="00825D92"/>
    <w:rsid w:val="0082649C"/>
    <w:rsid w:val="008274D2"/>
    <w:rsid w:val="00827786"/>
    <w:rsid w:val="00830C6B"/>
    <w:rsid w:val="008326F4"/>
    <w:rsid w:val="00833AAC"/>
    <w:rsid w:val="008346DF"/>
    <w:rsid w:val="0083504A"/>
    <w:rsid w:val="00836B9A"/>
    <w:rsid w:val="00841B65"/>
    <w:rsid w:val="00844208"/>
    <w:rsid w:val="00844F2C"/>
    <w:rsid w:val="008459DF"/>
    <w:rsid w:val="00845D1A"/>
    <w:rsid w:val="00847976"/>
    <w:rsid w:val="008503A1"/>
    <w:rsid w:val="00851064"/>
    <w:rsid w:val="0085581C"/>
    <w:rsid w:val="008561A7"/>
    <w:rsid w:val="008570EA"/>
    <w:rsid w:val="0086101B"/>
    <w:rsid w:val="00861BE0"/>
    <w:rsid w:val="00862386"/>
    <w:rsid w:val="008633C1"/>
    <w:rsid w:val="008637C1"/>
    <w:rsid w:val="00864580"/>
    <w:rsid w:val="00867B10"/>
    <w:rsid w:val="00867B71"/>
    <w:rsid w:val="0087033F"/>
    <w:rsid w:val="00871543"/>
    <w:rsid w:val="0087295E"/>
    <w:rsid w:val="00875163"/>
    <w:rsid w:val="008759D1"/>
    <w:rsid w:val="00875E7F"/>
    <w:rsid w:val="00876512"/>
    <w:rsid w:val="00876CB7"/>
    <w:rsid w:val="00880ACA"/>
    <w:rsid w:val="00880B30"/>
    <w:rsid w:val="00881AB9"/>
    <w:rsid w:val="00882448"/>
    <w:rsid w:val="00883E28"/>
    <w:rsid w:val="00883F4E"/>
    <w:rsid w:val="00885F64"/>
    <w:rsid w:val="0089189B"/>
    <w:rsid w:val="00893157"/>
    <w:rsid w:val="00894A65"/>
    <w:rsid w:val="008A1158"/>
    <w:rsid w:val="008A21EC"/>
    <w:rsid w:val="008A314C"/>
    <w:rsid w:val="008A3B91"/>
    <w:rsid w:val="008A3EEB"/>
    <w:rsid w:val="008A5AAB"/>
    <w:rsid w:val="008A5F7A"/>
    <w:rsid w:val="008A6B12"/>
    <w:rsid w:val="008B664C"/>
    <w:rsid w:val="008B6CEB"/>
    <w:rsid w:val="008B7824"/>
    <w:rsid w:val="008B7884"/>
    <w:rsid w:val="008B7CDC"/>
    <w:rsid w:val="008B7EC8"/>
    <w:rsid w:val="008C1E9B"/>
    <w:rsid w:val="008C298B"/>
    <w:rsid w:val="008C42B8"/>
    <w:rsid w:val="008C50DE"/>
    <w:rsid w:val="008C6092"/>
    <w:rsid w:val="008C6808"/>
    <w:rsid w:val="008C7352"/>
    <w:rsid w:val="008C76D1"/>
    <w:rsid w:val="008D1339"/>
    <w:rsid w:val="008D2216"/>
    <w:rsid w:val="008D6561"/>
    <w:rsid w:val="008D7D71"/>
    <w:rsid w:val="008E0024"/>
    <w:rsid w:val="008E1A2E"/>
    <w:rsid w:val="008E2A03"/>
    <w:rsid w:val="008E51B3"/>
    <w:rsid w:val="008F116D"/>
    <w:rsid w:val="008F13F6"/>
    <w:rsid w:val="008F1C4B"/>
    <w:rsid w:val="008F1CF0"/>
    <w:rsid w:val="008F398B"/>
    <w:rsid w:val="008F6EB2"/>
    <w:rsid w:val="008F779D"/>
    <w:rsid w:val="00904A7E"/>
    <w:rsid w:val="009054C9"/>
    <w:rsid w:val="00906216"/>
    <w:rsid w:val="00907D4F"/>
    <w:rsid w:val="00911315"/>
    <w:rsid w:val="0091486A"/>
    <w:rsid w:val="009172C6"/>
    <w:rsid w:val="00917A4F"/>
    <w:rsid w:val="00917A8B"/>
    <w:rsid w:val="0092305D"/>
    <w:rsid w:val="00923855"/>
    <w:rsid w:val="00925770"/>
    <w:rsid w:val="009263D7"/>
    <w:rsid w:val="00927128"/>
    <w:rsid w:val="00931375"/>
    <w:rsid w:val="0093652A"/>
    <w:rsid w:val="009415E5"/>
    <w:rsid w:val="00943437"/>
    <w:rsid w:val="00944875"/>
    <w:rsid w:val="009457A9"/>
    <w:rsid w:val="0094641C"/>
    <w:rsid w:val="0094702E"/>
    <w:rsid w:val="00947E38"/>
    <w:rsid w:val="0095106B"/>
    <w:rsid w:val="00952065"/>
    <w:rsid w:val="00953C0D"/>
    <w:rsid w:val="00955CEA"/>
    <w:rsid w:val="00955EBE"/>
    <w:rsid w:val="00957D70"/>
    <w:rsid w:val="0096018F"/>
    <w:rsid w:val="00961A83"/>
    <w:rsid w:val="00962A25"/>
    <w:rsid w:val="00962A9D"/>
    <w:rsid w:val="00962C3A"/>
    <w:rsid w:val="00963DEA"/>
    <w:rsid w:val="009722C3"/>
    <w:rsid w:val="00975FE8"/>
    <w:rsid w:val="00977138"/>
    <w:rsid w:val="009773C4"/>
    <w:rsid w:val="00981C07"/>
    <w:rsid w:val="00982037"/>
    <w:rsid w:val="009821B1"/>
    <w:rsid w:val="00982586"/>
    <w:rsid w:val="00982E57"/>
    <w:rsid w:val="0098635A"/>
    <w:rsid w:val="00987C48"/>
    <w:rsid w:val="009901AD"/>
    <w:rsid w:val="0099183C"/>
    <w:rsid w:val="009923DE"/>
    <w:rsid w:val="00992410"/>
    <w:rsid w:val="009943A4"/>
    <w:rsid w:val="0099537C"/>
    <w:rsid w:val="00995BE5"/>
    <w:rsid w:val="00996BE6"/>
    <w:rsid w:val="009A369F"/>
    <w:rsid w:val="009A3FFD"/>
    <w:rsid w:val="009A4302"/>
    <w:rsid w:val="009A4891"/>
    <w:rsid w:val="009A64CF"/>
    <w:rsid w:val="009A785D"/>
    <w:rsid w:val="009A7932"/>
    <w:rsid w:val="009B0796"/>
    <w:rsid w:val="009B1240"/>
    <w:rsid w:val="009B12FA"/>
    <w:rsid w:val="009B19B2"/>
    <w:rsid w:val="009B3C47"/>
    <w:rsid w:val="009B5EAD"/>
    <w:rsid w:val="009B6531"/>
    <w:rsid w:val="009B7B1B"/>
    <w:rsid w:val="009C135C"/>
    <w:rsid w:val="009C2EB5"/>
    <w:rsid w:val="009C393E"/>
    <w:rsid w:val="009C4BD8"/>
    <w:rsid w:val="009C6A18"/>
    <w:rsid w:val="009C718A"/>
    <w:rsid w:val="009D0B58"/>
    <w:rsid w:val="009D2D25"/>
    <w:rsid w:val="009D3600"/>
    <w:rsid w:val="009E1DA7"/>
    <w:rsid w:val="009E3BCA"/>
    <w:rsid w:val="009E430E"/>
    <w:rsid w:val="009E45CE"/>
    <w:rsid w:val="009E4DC2"/>
    <w:rsid w:val="009E706D"/>
    <w:rsid w:val="009E7FE5"/>
    <w:rsid w:val="009F23C7"/>
    <w:rsid w:val="009F2A9E"/>
    <w:rsid w:val="009F39CD"/>
    <w:rsid w:val="009F5BD6"/>
    <w:rsid w:val="009F650B"/>
    <w:rsid w:val="009F6D42"/>
    <w:rsid w:val="00A008AE"/>
    <w:rsid w:val="00A01618"/>
    <w:rsid w:val="00A01E02"/>
    <w:rsid w:val="00A01E11"/>
    <w:rsid w:val="00A05451"/>
    <w:rsid w:val="00A05A1E"/>
    <w:rsid w:val="00A05C74"/>
    <w:rsid w:val="00A06F7F"/>
    <w:rsid w:val="00A0732C"/>
    <w:rsid w:val="00A121AF"/>
    <w:rsid w:val="00A12617"/>
    <w:rsid w:val="00A127AE"/>
    <w:rsid w:val="00A205F6"/>
    <w:rsid w:val="00A20B0A"/>
    <w:rsid w:val="00A30160"/>
    <w:rsid w:val="00A33124"/>
    <w:rsid w:val="00A33F0C"/>
    <w:rsid w:val="00A354EF"/>
    <w:rsid w:val="00A37F4A"/>
    <w:rsid w:val="00A411FE"/>
    <w:rsid w:val="00A41E40"/>
    <w:rsid w:val="00A42F89"/>
    <w:rsid w:val="00A43C08"/>
    <w:rsid w:val="00A43F3E"/>
    <w:rsid w:val="00A44D04"/>
    <w:rsid w:val="00A4529E"/>
    <w:rsid w:val="00A468DF"/>
    <w:rsid w:val="00A527AF"/>
    <w:rsid w:val="00A55A23"/>
    <w:rsid w:val="00A56598"/>
    <w:rsid w:val="00A571A9"/>
    <w:rsid w:val="00A57400"/>
    <w:rsid w:val="00A57FDA"/>
    <w:rsid w:val="00A602AA"/>
    <w:rsid w:val="00A60B59"/>
    <w:rsid w:val="00A62807"/>
    <w:rsid w:val="00A62EF3"/>
    <w:rsid w:val="00A63158"/>
    <w:rsid w:val="00A670FE"/>
    <w:rsid w:val="00A67E22"/>
    <w:rsid w:val="00A702BD"/>
    <w:rsid w:val="00A70C6C"/>
    <w:rsid w:val="00A717B4"/>
    <w:rsid w:val="00A717E3"/>
    <w:rsid w:val="00A7356C"/>
    <w:rsid w:val="00A80A98"/>
    <w:rsid w:val="00A90472"/>
    <w:rsid w:val="00A91822"/>
    <w:rsid w:val="00A92958"/>
    <w:rsid w:val="00A94569"/>
    <w:rsid w:val="00A975E5"/>
    <w:rsid w:val="00A97716"/>
    <w:rsid w:val="00AA27AC"/>
    <w:rsid w:val="00AB3E92"/>
    <w:rsid w:val="00AB3EED"/>
    <w:rsid w:val="00AB42E0"/>
    <w:rsid w:val="00AB43C5"/>
    <w:rsid w:val="00AB7EE4"/>
    <w:rsid w:val="00AC177C"/>
    <w:rsid w:val="00AC25A4"/>
    <w:rsid w:val="00AC4204"/>
    <w:rsid w:val="00AD2C56"/>
    <w:rsid w:val="00AD30CD"/>
    <w:rsid w:val="00AD370C"/>
    <w:rsid w:val="00AD6113"/>
    <w:rsid w:val="00AD7AA4"/>
    <w:rsid w:val="00AF0E8B"/>
    <w:rsid w:val="00AF139F"/>
    <w:rsid w:val="00AF2597"/>
    <w:rsid w:val="00AF2B6A"/>
    <w:rsid w:val="00AF3722"/>
    <w:rsid w:val="00AF53C8"/>
    <w:rsid w:val="00AF66DE"/>
    <w:rsid w:val="00AF67EA"/>
    <w:rsid w:val="00AF76AB"/>
    <w:rsid w:val="00B01AE4"/>
    <w:rsid w:val="00B0330B"/>
    <w:rsid w:val="00B057E0"/>
    <w:rsid w:val="00B05ADA"/>
    <w:rsid w:val="00B05E20"/>
    <w:rsid w:val="00B05EE8"/>
    <w:rsid w:val="00B113B3"/>
    <w:rsid w:val="00B1173A"/>
    <w:rsid w:val="00B17F28"/>
    <w:rsid w:val="00B22A9A"/>
    <w:rsid w:val="00B22BB5"/>
    <w:rsid w:val="00B233FB"/>
    <w:rsid w:val="00B241E1"/>
    <w:rsid w:val="00B2484F"/>
    <w:rsid w:val="00B25C1A"/>
    <w:rsid w:val="00B27E7E"/>
    <w:rsid w:val="00B35D5F"/>
    <w:rsid w:val="00B37A45"/>
    <w:rsid w:val="00B417C4"/>
    <w:rsid w:val="00B42301"/>
    <w:rsid w:val="00B44A2F"/>
    <w:rsid w:val="00B45245"/>
    <w:rsid w:val="00B46820"/>
    <w:rsid w:val="00B50914"/>
    <w:rsid w:val="00B52CD6"/>
    <w:rsid w:val="00B53A4E"/>
    <w:rsid w:val="00B544ED"/>
    <w:rsid w:val="00B54B63"/>
    <w:rsid w:val="00B56489"/>
    <w:rsid w:val="00B56F63"/>
    <w:rsid w:val="00B61550"/>
    <w:rsid w:val="00B61BE8"/>
    <w:rsid w:val="00B61CDA"/>
    <w:rsid w:val="00B6304E"/>
    <w:rsid w:val="00B65144"/>
    <w:rsid w:val="00B673C4"/>
    <w:rsid w:val="00B713A2"/>
    <w:rsid w:val="00B778D5"/>
    <w:rsid w:val="00B82110"/>
    <w:rsid w:val="00B8293A"/>
    <w:rsid w:val="00B82A4E"/>
    <w:rsid w:val="00B83978"/>
    <w:rsid w:val="00B8579F"/>
    <w:rsid w:val="00B87F32"/>
    <w:rsid w:val="00B910D1"/>
    <w:rsid w:val="00B91512"/>
    <w:rsid w:val="00B91D84"/>
    <w:rsid w:val="00B929FC"/>
    <w:rsid w:val="00B92C16"/>
    <w:rsid w:val="00B93C72"/>
    <w:rsid w:val="00B93F77"/>
    <w:rsid w:val="00B94340"/>
    <w:rsid w:val="00B9615F"/>
    <w:rsid w:val="00B972A1"/>
    <w:rsid w:val="00B97A19"/>
    <w:rsid w:val="00BA052B"/>
    <w:rsid w:val="00BA0A7A"/>
    <w:rsid w:val="00BA11A7"/>
    <w:rsid w:val="00BA286B"/>
    <w:rsid w:val="00BA6BFC"/>
    <w:rsid w:val="00BA7A5C"/>
    <w:rsid w:val="00BB0DCE"/>
    <w:rsid w:val="00BB3230"/>
    <w:rsid w:val="00BB53AF"/>
    <w:rsid w:val="00BC0E5A"/>
    <w:rsid w:val="00BC2298"/>
    <w:rsid w:val="00BC3989"/>
    <w:rsid w:val="00BC45AA"/>
    <w:rsid w:val="00BC6B38"/>
    <w:rsid w:val="00BD0D69"/>
    <w:rsid w:val="00BD2411"/>
    <w:rsid w:val="00BD2ED4"/>
    <w:rsid w:val="00BD2F27"/>
    <w:rsid w:val="00BD4581"/>
    <w:rsid w:val="00BE4ED6"/>
    <w:rsid w:val="00BE5631"/>
    <w:rsid w:val="00BE5DB7"/>
    <w:rsid w:val="00BF0B8C"/>
    <w:rsid w:val="00BF34E7"/>
    <w:rsid w:val="00BF478D"/>
    <w:rsid w:val="00BF5883"/>
    <w:rsid w:val="00BF769E"/>
    <w:rsid w:val="00C0102A"/>
    <w:rsid w:val="00C0242E"/>
    <w:rsid w:val="00C02DC2"/>
    <w:rsid w:val="00C106B4"/>
    <w:rsid w:val="00C13137"/>
    <w:rsid w:val="00C14F0F"/>
    <w:rsid w:val="00C15031"/>
    <w:rsid w:val="00C20329"/>
    <w:rsid w:val="00C2171F"/>
    <w:rsid w:val="00C21BF5"/>
    <w:rsid w:val="00C21FEC"/>
    <w:rsid w:val="00C274C2"/>
    <w:rsid w:val="00C32988"/>
    <w:rsid w:val="00C33F6F"/>
    <w:rsid w:val="00C36BA9"/>
    <w:rsid w:val="00C407D5"/>
    <w:rsid w:val="00C419E2"/>
    <w:rsid w:val="00C43178"/>
    <w:rsid w:val="00C43CB2"/>
    <w:rsid w:val="00C442F8"/>
    <w:rsid w:val="00C45301"/>
    <w:rsid w:val="00C47CC2"/>
    <w:rsid w:val="00C50426"/>
    <w:rsid w:val="00C5122F"/>
    <w:rsid w:val="00C51B61"/>
    <w:rsid w:val="00C53049"/>
    <w:rsid w:val="00C53C59"/>
    <w:rsid w:val="00C567EB"/>
    <w:rsid w:val="00C56864"/>
    <w:rsid w:val="00C60CBD"/>
    <w:rsid w:val="00C641B0"/>
    <w:rsid w:val="00C667FF"/>
    <w:rsid w:val="00C6686D"/>
    <w:rsid w:val="00C673A4"/>
    <w:rsid w:val="00C723E4"/>
    <w:rsid w:val="00C73B81"/>
    <w:rsid w:val="00C74D43"/>
    <w:rsid w:val="00C77F8D"/>
    <w:rsid w:val="00C811EE"/>
    <w:rsid w:val="00C81814"/>
    <w:rsid w:val="00C82CF6"/>
    <w:rsid w:val="00C83186"/>
    <w:rsid w:val="00C84789"/>
    <w:rsid w:val="00C849F2"/>
    <w:rsid w:val="00C8503E"/>
    <w:rsid w:val="00C850EC"/>
    <w:rsid w:val="00C8744F"/>
    <w:rsid w:val="00C87F09"/>
    <w:rsid w:val="00C944E9"/>
    <w:rsid w:val="00C95448"/>
    <w:rsid w:val="00C95B65"/>
    <w:rsid w:val="00C96CB7"/>
    <w:rsid w:val="00C96E14"/>
    <w:rsid w:val="00C97144"/>
    <w:rsid w:val="00CA04E9"/>
    <w:rsid w:val="00CA144D"/>
    <w:rsid w:val="00CA306D"/>
    <w:rsid w:val="00CA6403"/>
    <w:rsid w:val="00CA7432"/>
    <w:rsid w:val="00CB1753"/>
    <w:rsid w:val="00CB20F1"/>
    <w:rsid w:val="00CB2A59"/>
    <w:rsid w:val="00CC1B6E"/>
    <w:rsid w:val="00CC30B3"/>
    <w:rsid w:val="00CC3703"/>
    <w:rsid w:val="00CC524D"/>
    <w:rsid w:val="00CC7BF4"/>
    <w:rsid w:val="00CD53B1"/>
    <w:rsid w:val="00CD562F"/>
    <w:rsid w:val="00CD69C9"/>
    <w:rsid w:val="00CD6BF1"/>
    <w:rsid w:val="00CD6FB3"/>
    <w:rsid w:val="00CD727E"/>
    <w:rsid w:val="00CD7DBF"/>
    <w:rsid w:val="00CE0730"/>
    <w:rsid w:val="00CE1EDD"/>
    <w:rsid w:val="00CE1F35"/>
    <w:rsid w:val="00CE4108"/>
    <w:rsid w:val="00CE460E"/>
    <w:rsid w:val="00CE5594"/>
    <w:rsid w:val="00CE55AA"/>
    <w:rsid w:val="00CF0722"/>
    <w:rsid w:val="00CF14EE"/>
    <w:rsid w:val="00CF1FB0"/>
    <w:rsid w:val="00CF3BE7"/>
    <w:rsid w:val="00CF620B"/>
    <w:rsid w:val="00D0118B"/>
    <w:rsid w:val="00D040BF"/>
    <w:rsid w:val="00D125E3"/>
    <w:rsid w:val="00D1525D"/>
    <w:rsid w:val="00D159E4"/>
    <w:rsid w:val="00D22690"/>
    <w:rsid w:val="00D233D5"/>
    <w:rsid w:val="00D250BE"/>
    <w:rsid w:val="00D266DA"/>
    <w:rsid w:val="00D27EB1"/>
    <w:rsid w:val="00D31399"/>
    <w:rsid w:val="00D31724"/>
    <w:rsid w:val="00D33596"/>
    <w:rsid w:val="00D34804"/>
    <w:rsid w:val="00D35009"/>
    <w:rsid w:val="00D41FA0"/>
    <w:rsid w:val="00D425E7"/>
    <w:rsid w:val="00D44498"/>
    <w:rsid w:val="00D445DE"/>
    <w:rsid w:val="00D45C44"/>
    <w:rsid w:val="00D4658D"/>
    <w:rsid w:val="00D478A2"/>
    <w:rsid w:val="00D50684"/>
    <w:rsid w:val="00D52CBE"/>
    <w:rsid w:val="00D5338D"/>
    <w:rsid w:val="00D558CF"/>
    <w:rsid w:val="00D55D6D"/>
    <w:rsid w:val="00D6004D"/>
    <w:rsid w:val="00D61F19"/>
    <w:rsid w:val="00D62197"/>
    <w:rsid w:val="00D655BD"/>
    <w:rsid w:val="00D663A0"/>
    <w:rsid w:val="00D67C2D"/>
    <w:rsid w:val="00D771B2"/>
    <w:rsid w:val="00D77BA9"/>
    <w:rsid w:val="00D77E8B"/>
    <w:rsid w:val="00D86AFC"/>
    <w:rsid w:val="00D86F11"/>
    <w:rsid w:val="00D9169A"/>
    <w:rsid w:val="00D91CAF"/>
    <w:rsid w:val="00D92A18"/>
    <w:rsid w:val="00D92D15"/>
    <w:rsid w:val="00D93629"/>
    <w:rsid w:val="00D93FDF"/>
    <w:rsid w:val="00DA16E4"/>
    <w:rsid w:val="00DA1B28"/>
    <w:rsid w:val="00DA1D19"/>
    <w:rsid w:val="00DA304E"/>
    <w:rsid w:val="00DA68A4"/>
    <w:rsid w:val="00DA7D67"/>
    <w:rsid w:val="00DB0F12"/>
    <w:rsid w:val="00DB113B"/>
    <w:rsid w:val="00DB3700"/>
    <w:rsid w:val="00DB501F"/>
    <w:rsid w:val="00DB6E0E"/>
    <w:rsid w:val="00DC0989"/>
    <w:rsid w:val="00DC0D3E"/>
    <w:rsid w:val="00DC0D70"/>
    <w:rsid w:val="00DD2463"/>
    <w:rsid w:val="00DD38E9"/>
    <w:rsid w:val="00DD3C4A"/>
    <w:rsid w:val="00DD432B"/>
    <w:rsid w:val="00DE0983"/>
    <w:rsid w:val="00DE0F44"/>
    <w:rsid w:val="00DE16CC"/>
    <w:rsid w:val="00DE1E76"/>
    <w:rsid w:val="00DE3F35"/>
    <w:rsid w:val="00DE4EDA"/>
    <w:rsid w:val="00DE575F"/>
    <w:rsid w:val="00DE68B6"/>
    <w:rsid w:val="00DE7EF9"/>
    <w:rsid w:val="00DF0A80"/>
    <w:rsid w:val="00DF28DC"/>
    <w:rsid w:val="00DF445F"/>
    <w:rsid w:val="00DF47FE"/>
    <w:rsid w:val="00E01011"/>
    <w:rsid w:val="00E01CB7"/>
    <w:rsid w:val="00E03AB4"/>
    <w:rsid w:val="00E0602A"/>
    <w:rsid w:val="00E078E4"/>
    <w:rsid w:val="00E10C9B"/>
    <w:rsid w:val="00E13693"/>
    <w:rsid w:val="00E1385B"/>
    <w:rsid w:val="00E17B89"/>
    <w:rsid w:val="00E20A88"/>
    <w:rsid w:val="00E21976"/>
    <w:rsid w:val="00E22667"/>
    <w:rsid w:val="00E23CA1"/>
    <w:rsid w:val="00E30FAF"/>
    <w:rsid w:val="00E312F3"/>
    <w:rsid w:val="00E32109"/>
    <w:rsid w:val="00E3269A"/>
    <w:rsid w:val="00E32A1B"/>
    <w:rsid w:val="00E32DF9"/>
    <w:rsid w:val="00E36321"/>
    <w:rsid w:val="00E41741"/>
    <w:rsid w:val="00E44974"/>
    <w:rsid w:val="00E47609"/>
    <w:rsid w:val="00E50968"/>
    <w:rsid w:val="00E52B2D"/>
    <w:rsid w:val="00E53B07"/>
    <w:rsid w:val="00E556C2"/>
    <w:rsid w:val="00E56F03"/>
    <w:rsid w:val="00E60A79"/>
    <w:rsid w:val="00E60D86"/>
    <w:rsid w:val="00E63EC5"/>
    <w:rsid w:val="00E65C93"/>
    <w:rsid w:val="00E702F5"/>
    <w:rsid w:val="00E71E30"/>
    <w:rsid w:val="00E72152"/>
    <w:rsid w:val="00E7264E"/>
    <w:rsid w:val="00E72798"/>
    <w:rsid w:val="00E7294B"/>
    <w:rsid w:val="00E7376C"/>
    <w:rsid w:val="00E73B5E"/>
    <w:rsid w:val="00E74986"/>
    <w:rsid w:val="00E754B0"/>
    <w:rsid w:val="00E81963"/>
    <w:rsid w:val="00E83069"/>
    <w:rsid w:val="00E842E5"/>
    <w:rsid w:val="00E85371"/>
    <w:rsid w:val="00E85531"/>
    <w:rsid w:val="00E85662"/>
    <w:rsid w:val="00E86D1E"/>
    <w:rsid w:val="00E87AB7"/>
    <w:rsid w:val="00E91415"/>
    <w:rsid w:val="00E9534D"/>
    <w:rsid w:val="00E95AE3"/>
    <w:rsid w:val="00E96E7C"/>
    <w:rsid w:val="00E9733D"/>
    <w:rsid w:val="00EA131D"/>
    <w:rsid w:val="00EA23AF"/>
    <w:rsid w:val="00EA4408"/>
    <w:rsid w:val="00EA5872"/>
    <w:rsid w:val="00EA6EB2"/>
    <w:rsid w:val="00EA71E8"/>
    <w:rsid w:val="00EA73F2"/>
    <w:rsid w:val="00EB0B0D"/>
    <w:rsid w:val="00EB10EB"/>
    <w:rsid w:val="00EB149D"/>
    <w:rsid w:val="00EB2348"/>
    <w:rsid w:val="00EB5594"/>
    <w:rsid w:val="00EB677D"/>
    <w:rsid w:val="00EB69D8"/>
    <w:rsid w:val="00EC2976"/>
    <w:rsid w:val="00EC65A3"/>
    <w:rsid w:val="00EC6C15"/>
    <w:rsid w:val="00ED1138"/>
    <w:rsid w:val="00ED18E2"/>
    <w:rsid w:val="00ED4BD8"/>
    <w:rsid w:val="00ED55CF"/>
    <w:rsid w:val="00ED6AB3"/>
    <w:rsid w:val="00ED6D70"/>
    <w:rsid w:val="00ED6D9E"/>
    <w:rsid w:val="00ED6F09"/>
    <w:rsid w:val="00ED7E99"/>
    <w:rsid w:val="00EE0BE1"/>
    <w:rsid w:val="00EE1DAA"/>
    <w:rsid w:val="00EE24A0"/>
    <w:rsid w:val="00EE275D"/>
    <w:rsid w:val="00EE35C7"/>
    <w:rsid w:val="00EE606C"/>
    <w:rsid w:val="00EE6ECB"/>
    <w:rsid w:val="00EF1D5F"/>
    <w:rsid w:val="00EF2119"/>
    <w:rsid w:val="00EF2151"/>
    <w:rsid w:val="00EF4AE4"/>
    <w:rsid w:val="00F004F5"/>
    <w:rsid w:val="00F010F2"/>
    <w:rsid w:val="00F026A7"/>
    <w:rsid w:val="00F03746"/>
    <w:rsid w:val="00F03CFD"/>
    <w:rsid w:val="00F03FF0"/>
    <w:rsid w:val="00F05CA8"/>
    <w:rsid w:val="00F06BB4"/>
    <w:rsid w:val="00F11C2A"/>
    <w:rsid w:val="00F13893"/>
    <w:rsid w:val="00F14B01"/>
    <w:rsid w:val="00F2267B"/>
    <w:rsid w:val="00F254D0"/>
    <w:rsid w:val="00F3157D"/>
    <w:rsid w:val="00F31C97"/>
    <w:rsid w:val="00F323D2"/>
    <w:rsid w:val="00F35C17"/>
    <w:rsid w:val="00F35CE6"/>
    <w:rsid w:val="00F3664B"/>
    <w:rsid w:val="00F41969"/>
    <w:rsid w:val="00F424C2"/>
    <w:rsid w:val="00F42A53"/>
    <w:rsid w:val="00F43338"/>
    <w:rsid w:val="00F44D5F"/>
    <w:rsid w:val="00F45B10"/>
    <w:rsid w:val="00F46698"/>
    <w:rsid w:val="00F478DB"/>
    <w:rsid w:val="00F52B35"/>
    <w:rsid w:val="00F55A73"/>
    <w:rsid w:val="00F56219"/>
    <w:rsid w:val="00F57415"/>
    <w:rsid w:val="00F60510"/>
    <w:rsid w:val="00F613A6"/>
    <w:rsid w:val="00F6294F"/>
    <w:rsid w:val="00F63E8C"/>
    <w:rsid w:val="00F65BAD"/>
    <w:rsid w:val="00F677C2"/>
    <w:rsid w:val="00F67B9F"/>
    <w:rsid w:val="00F73725"/>
    <w:rsid w:val="00F741C2"/>
    <w:rsid w:val="00F74F93"/>
    <w:rsid w:val="00F77256"/>
    <w:rsid w:val="00F81FA7"/>
    <w:rsid w:val="00F85705"/>
    <w:rsid w:val="00F85720"/>
    <w:rsid w:val="00F85D6E"/>
    <w:rsid w:val="00F871E2"/>
    <w:rsid w:val="00F90C4D"/>
    <w:rsid w:val="00F91CC9"/>
    <w:rsid w:val="00F91EAA"/>
    <w:rsid w:val="00F9216A"/>
    <w:rsid w:val="00F949C5"/>
    <w:rsid w:val="00F959FB"/>
    <w:rsid w:val="00F979FD"/>
    <w:rsid w:val="00FA1D34"/>
    <w:rsid w:val="00FA20C5"/>
    <w:rsid w:val="00FA37F9"/>
    <w:rsid w:val="00FA39B0"/>
    <w:rsid w:val="00FA63DE"/>
    <w:rsid w:val="00FA7789"/>
    <w:rsid w:val="00FA7E87"/>
    <w:rsid w:val="00FB00C7"/>
    <w:rsid w:val="00FB16D4"/>
    <w:rsid w:val="00FB1C26"/>
    <w:rsid w:val="00FB1DDA"/>
    <w:rsid w:val="00FB24AE"/>
    <w:rsid w:val="00FB686E"/>
    <w:rsid w:val="00FC0D25"/>
    <w:rsid w:val="00FC134C"/>
    <w:rsid w:val="00FC293F"/>
    <w:rsid w:val="00FC5BBD"/>
    <w:rsid w:val="00FC66D1"/>
    <w:rsid w:val="00FC71B7"/>
    <w:rsid w:val="00FC757C"/>
    <w:rsid w:val="00FC7B15"/>
    <w:rsid w:val="00FD1E49"/>
    <w:rsid w:val="00FD2289"/>
    <w:rsid w:val="00FD22B8"/>
    <w:rsid w:val="00FD294A"/>
    <w:rsid w:val="00FD2E0A"/>
    <w:rsid w:val="00FD634D"/>
    <w:rsid w:val="00FD79DD"/>
    <w:rsid w:val="00FE6ABE"/>
    <w:rsid w:val="00FF1144"/>
    <w:rsid w:val="00FF14E3"/>
    <w:rsid w:val="00FF23AC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B35718"/>
  <w15:docId w15:val="{940B5C4D-AE6C-46E1-9AF4-93759E4F2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5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A1B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AC420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20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C420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204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6B5F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5FD9"/>
  </w:style>
  <w:style w:type="paragraph" w:styleId="Footer">
    <w:name w:val="footer"/>
    <w:basedOn w:val="Normal"/>
    <w:link w:val="FooterChar"/>
    <w:uiPriority w:val="99"/>
    <w:unhideWhenUsed/>
    <w:rsid w:val="006B5F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5FD9"/>
  </w:style>
  <w:style w:type="paragraph" w:styleId="BalloonText">
    <w:name w:val="Balloon Text"/>
    <w:basedOn w:val="Normal"/>
    <w:link w:val="BalloonTextChar"/>
    <w:uiPriority w:val="99"/>
    <w:semiHidden/>
    <w:unhideWhenUsed/>
    <w:rsid w:val="003742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71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1E30"/>
  </w:style>
  <w:style w:type="paragraph" w:styleId="NoSpacing">
    <w:name w:val="No Spacing"/>
    <w:uiPriority w:val="1"/>
    <w:qFormat/>
    <w:rsid w:val="00F85D6E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6B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E5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1E58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721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1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1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152"/>
    <w:rPr>
      <w:b/>
      <w:bCs/>
    </w:rPr>
  </w:style>
  <w:style w:type="paragraph" w:styleId="Revision">
    <w:name w:val="Revision"/>
    <w:hidden/>
    <w:uiPriority w:val="99"/>
    <w:semiHidden/>
    <w:rsid w:val="00E7215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9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7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43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18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18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8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34C3E3E-315A-4512-8402-50ADB6296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gaeun</dc:creator>
  <cp:revision>5</cp:revision>
  <cp:lastPrinted>2020-07-13T13:05:00Z</cp:lastPrinted>
  <dcterms:created xsi:type="dcterms:W3CDTF">2020-07-15T17:08:00Z</dcterms:created>
  <dcterms:modified xsi:type="dcterms:W3CDTF">2020-11-25T15:24:00Z</dcterms:modified>
</cp:coreProperties>
</file>